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20"/>
        <w:gridCol w:w="1054"/>
        <w:gridCol w:w="2815"/>
        <w:gridCol w:w="1763"/>
        <w:gridCol w:w="2064"/>
      </w:tblGrid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Default="00412C78" w:rsidP="0042412A">
            <w:pPr>
              <w:rPr>
                <w:b/>
                <w:bCs/>
              </w:rPr>
            </w:pPr>
          </w:p>
          <w:p w:rsidR="00412C78" w:rsidRPr="00DB286C" w:rsidRDefault="00412C78" w:rsidP="0042412A">
            <w:pPr>
              <w:rPr>
                <w:b/>
                <w:bCs/>
                <w:lang w:val="nl-NL"/>
              </w:rPr>
            </w:pPr>
            <w:r w:rsidRPr="00DB286C">
              <w:rPr>
                <w:b/>
                <w:bCs/>
              </w:rPr>
              <w:t>First author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pPr>
              <w:rPr>
                <w:b/>
                <w:bCs/>
              </w:rPr>
            </w:pPr>
            <w:r w:rsidRPr="00DB286C">
              <w:rPr>
                <w:b/>
                <w:bCs/>
              </w:rPr>
              <w:t>Year of publication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Pr>
              <w:rPr>
                <w:b/>
                <w:bCs/>
              </w:rPr>
            </w:pPr>
            <w:r w:rsidRPr="00DB286C">
              <w:rPr>
                <w:b/>
                <w:bCs/>
              </w:rPr>
              <w:t xml:space="preserve">Description of intervention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pPr>
              <w:rPr>
                <w:b/>
                <w:bCs/>
              </w:rPr>
            </w:pPr>
            <w:r w:rsidRPr="00DB286C">
              <w:rPr>
                <w:b/>
                <w:bCs/>
              </w:rPr>
              <w:t>Parameters collected by intervention (frequenc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pPr>
              <w:rPr>
                <w:b/>
                <w:bCs/>
              </w:rPr>
            </w:pPr>
            <w:r w:rsidRPr="00DB286C">
              <w:rPr>
                <w:b/>
                <w:bCs/>
              </w:rPr>
              <w:t>Adherence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</w:tcPr>
          <w:p w:rsidR="00412C78" w:rsidRPr="00DB286C" w:rsidRDefault="00412C78" w:rsidP="0042412A">
            <w:pPr>
              <w:rPr>
                <w:b/>
                <w:bCs/>
              </w:rPr>
            </w:pPr>
          </w:p>
        </w:tc>
        <w:tc>
          <w:tcPr>
            <w:tcW w:w="1144" w:type="dxa"/>
            <w:noWrap/>
          </w:tcPr>
          <w:p w:rsidR="00412C78" w:rsidRPr="00DB286C" w:rsidRDefault="00412C78" w:rsidP="0042412A">
            <w:pPr>
              <w:rPr>
                <w:b/>
                <w:bCs/>
              </w:rPr>
            </w:pPr>
          </w:p>
        </w:tc>
        <w:tc>
          <w:tcPr>
            <w:tcW w:w="1950" w:type="dxa"/>
            <w:noWrap/>
          </w:tcPr>
          <w:p w:rsidR="00412C78" w:rsidRPr="00DB286C" w:rsidRDefault="00412C78" w:rsidP="0042412A">
            <w:pPr>
              <w:rPr>
                <w:b/>
                <w:bCs/>
              </w:rPr>
            </w:pPr>
          </w:p>
        </w:tc>
        <w:tc>
          <w:tcPr>
            <w:tcW w:w="2030" w:type="dxa"/>
            <w:noWrap/>
          </w:tcPr>
          <w:p w:rsidR="00412C78" w:rsidRPr="00DB286C" w:rsidRDefault="00412C78" w:rsidP="0042412A">
            <w:pPr>
              <w:rPr>
                <w:b/>
                <w:bCs/>
              </w:rPr>
            </w:pPr>
          </w:p>
        </w:tc>
        <w:tc>
          <w:tcPr>
            <w:tcW w:w="2382" w:type="dxa"/>
            <w:noWrap/>
          </w:tcPr>
          <w:p w:rsidR="00412C78" w:rsidRPr="00DB286C" w:rsidRDefault="00412C78" w:rsidP="0042412A">
            <w:pPr>
              <w:rPr>
                <w:b/>
                <w:bCs/>
              </w:rPr>
            </w:pP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Apergi</w:t>
            </w:r>
            <w:proofErr w:type="spellEnd"/>
            <w:r>
              <w:t xml:space="preserve"> et al* </w:t>
            </w:r>
            <w:r>
              <w:rPr>
                <w:noProof/>
              </w:rPr>
              <w:t>[25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Amazon’s Alexa+ (voice-activated survey) or Avatar via tablet (visually animated and voice-enabled)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Symptoms, treatment compliance (all 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lexa+: mean usage of 35.3 times, Avatar: mean usage of 37.8 times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Athilingam</w:t>
            </w:r>
            <w:proofErr w:type="spellEnd"/>
            <w:r>
              <w:t xml:space="preserve"> et al* </w:t>
            </w:r>
            <w:r>
              <w:rPr>
                <w:noProof/>
              </w:rPr>
              <w:t>[47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7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HeartMapp</w:t>
            </w:r>
            <w:proofErr w:type="spellEnd"/>
            <w:r w:rsidRPr="00DB286C">
              <w:t xml:space="preserve"> app with biometric sensor (Zephyr BioHarness-3 chest strap)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physical activity, medication adherence, heart rat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an adherence: 78% (days application was used/study day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Auton</w:t>
            </w:r>
            <w:proofErr w:type="spellEnd"/>
            <w:r>
              <w:t xml:space="preserve"> et al* </w:t>
            </w:r>
            <w:r>
              <w:rPr>
                <w:noProof/>
              </w:rPr>
              <w:t>[48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3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Luscii app with body mass scale, blood pressure monitor, pulse rate monito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Body mass, blood pressure, heart rate (at T0 and T3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 heart rate: 100% (% of patients submitting data at both time points); adherence blood pressure: 96%, body mass: 89%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r w:rsidRPr="00DB286C">
              <w:t>Barbaric</w:t>
            </w:r>
            <w:r>
              <w:t xml:space="preserve"> et al*</w:t>
            </w:r>
            <w:r>
              <w:rPr>
                <w:noProof/>
              </w:rPr>
              <w:t xml:space="preserve"> [23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2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Medly</w:t>
            </w:r>
            <w:proofErr w:type="spellEnd"/>
            <w:r w:rsidRPr="00DB286C">
              <w:t xml:space="preserve"> voice app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73% (overall adherence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Blockhaus</w:t>
            </w:r>
            <w:proofErr w:type="spellEnd"/>
            <w:r>
              <w:t xml:space="preserve"> et al </w:t>
            </w:r>
            <w:r>
              <w:rPr>
                <w:noProof/>
              </w:rPr>
              <w:t>[49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2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LifeVest</w:t>
            </w:r>
            <w:proofErr w:type="spellEnd"/>
            <w:r w:rsidRPr="00DB286C">
              <w:t xml:space="preserve"> (wearable cardioverter-defibrillator)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Physical activity, body position, heart rate (as often as possible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: 21.39 hours (mean hours life west was worn per day)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Blomqvist</w:t>
            </w:r>
            <w:proofErr w:type="spellEnd"/>
            <w:r>
              <w:t xml:space="preserve"> et al* </w:t>
            </w:r>
            <w:r>
              <w:rPr>
                <w:noProof/>
              </w:rPr>
              <w:t>[50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4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Activity coach computer program with accelerometer (</w:t>
            </w:r>
            <w:proofErr w:type="spellStart"/>
            <w:r w:rsidRPr="00DB286C">
              <w:t>ActiGraph</w:t>
            </w:r>
            <w:proofErr w:type="spellEnd"/>
            <w:r w:rsidRPr="00DB286C">
              <w:t xml:space="preserve"> GT9X)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Physical activity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dian adherence: 61% (days</w:t>
            </w:r>
            <w:r>
              <w:t xml:space="preserve"> of</w:t>
            </w:r>
            <w:r w:rsidRPr="00DB286C">
              <w:t xml:space="preserve"> activity was documented/study day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</w:tcPr>
          <w:p w:rsidR="00412C78" w:rsidRPr="00DB286C" w:rsidRDefault="00412C78" w:rsidP="00412C78">
            <w:proofErr w:type="spellStart"/>
            <w:r>
              <w:t>Blomqvist</w:t>
            </w:r>
            <w:proofErr w:type="spellEnd"/>
            <w:r>
              <w:t xml:space="preserve"> et al* </w:t>
            </w:r>
            <w:r>
              <w:rPr>
                <w:noProof/>
              </w:rPr>
              <w:t>[51]</w:t>
            </w:r>
          </w:p>
        </w:tc>
        <w:tc>
          <w:tcPr>
            <w:tcW w:w="1144" w:type="dxa"/>
            <w:noWrap/>
          </w:tcPr>
          <w:p w:rsidR="00412C78" w:rsidRPr="00DB286C" w:rsidRDefault="00412C78" w:rsidP="0042412A">
            <w:r>
              <w:t>2025</w:t>
            </w:r>
          </w:p>
        </w:tc>
        <w:tc>
          <w:tcPr>
            <w:tcW w:w="1950" w:type="dxa"/>
            <w:noWrap/>
          </w:tcPr>
          <w:p w:rsidR="00412C78" w:rsidRPr="00DB286C" w:rsidRDefault="00412C78" w:rsidP="0042412A">
            <w:r w:rsidRPr="00FC3CF0">
              <w:t>Activity coach app with accelerometer (</w:t>
            </w:r>
            <w:proofErr w:type="spellStart"/>
            <w:r w:rsidRPr="00FC3CF0">
              <w:t>ActiGraph</w:t>
            </w:r>
            <w:proofErr w:type="spellEnd"/>
            <w:r w:rsidRPr="00FC3CF0">
              <w:t xml:space="preserve"> GT9X)</w:t>
            </w:r>
          </w:p>
        </w:tc>
        <w:tc>
          <w:tcPr>
            <w:tcW w:w="2030" w:type="dxa"/>
            <w:noWrap/>
          </w:tcPr>
          <w:p w:rsidR="00412C78" w:rsidRPr="00DB286C" w:rsidRDefault="00412C78" w:rsidP="0042412A">
            <w:r w:rsidRPr="00FC3CF0">
              <w:t>Physical activity</w:t>
            </w:r>
            <w:r>
              <w:t xml:space="preserve"> (daily)</w:t>
            </w:r>
          </w:p>
        </w:tc>
        <w:tc>
          <w:tcPr>
            <w:tcW w:w="2382" w:type="dxa"/>
            <w:noWrap/>
          </w:tcPr>
          <w:p w:rsidR="00412C78" w:rsidRPr="00DB286C" w:rsidRDefault="00412C78" w:rsidP="0042412A">
            <w:r w:rsidRPr="00FC3CF0">
              <w:t>Adherence: 69% (</w:t>
            </w:r>
            <w:r>
              <w:t xml:space="preserve">mean days the activity coach </w:t>
            </w:r>
            <w:r w:rsidRPr="00FC3CF0">
              <w:t>app</w:t>
            </w:r>
            <w:r>
              <w:t xml:space="preserve"> was used</w:t>
            </w:r>
            <w:r w:rsidRPr="00FC3CF0">
              <w:t>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r w:rsidRPr="00DB286C">
              <w:lastRenderedPageBreak/>
              <w:t>Boyne</w:t>
            </w:r>
            <w:r w:rsidR="003239E3">
              <w:t xml:space="preserve"> et al</w:t>
            </w:r>
            <w:r>
              <w:t xml:space="preserve">* </w:t>
            </w:r>
            <w:r w:rsidR="003239E3">
              <w:rPr>
                <w:noProof/>
              </w:rPr>
              <w:t>[52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4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Health Buddy device</w:t>
            </w:r>
            <w:r>
              <w:t xml:space="preserve"> (</w:t>
            </w:r>
            <w:r w:rsidRPr="00DB286C">
              <w:t>liquid crystal display and four keys connected to a landline phone</w:t>
            </w:r>
            <w:r>
              <w:t>)</w:t>
            </w:r>
            <w:r w:rsidRPr="00DB286C">
              <w:t xml:space="preserve">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 xml:space="preserve">Symptoms, signs (daily) 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Overall adherence: 90% (days with response/study day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Brons</w:t>
            </w:r>
            <w:proofErr w:type="spellEnd"/>
            <w:r>
              <w:t xml:space="preserve"> </w:t>
            </w:r>
            <w:r w:rsidR="003239E3">
              <w:t xml:space="preserve">et al </w:t>
            </w:r>
            <w:r w:rsidR="0042412A">
              <w:rPr>
                <w:noProof/>
              </w:rPr>
              <w:t>[20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3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e-Vita HF online platform, weight scale, blood pressure monito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blood pressure, heart rat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 weight: 74% (% of patients with 3 or more times a week for at least 42 week within 1 year); Adherence weight, blood pressure and heart rate (combined): (67%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r w:rsidRPr="00DB286C">
              <w:t>Carter</w:t>
            </w:r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53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3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App with biometric sensor, digital weight scale and a digital blood pressure monito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signs, physical activity, heart rate, blood pressure, oxygenation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 sensor: 82.2% (days sensor was warn/study days), average of 13.5 h/d. Adherence blood pressure monitor: average of 1.2 times per day; Adherence digital weight scale: average of 1.1 times per day; Adherence symptom questionnaire: 71% (Days questionnaire was completed/study day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</w:tcPr>
          <w:p w:rsidR="00412C78" w:rsidRPr="00DB286C" w:rsidRDefault="00412C78" w:rsidP="00412C78">
            <w:proofErr w:type="spellStart"/>
            <w:r w:rsidRPr="00FC3CF0">
              <w:t>Chausiaux</w:t>
            </w:r>
            <w:proofErr w:type="spellEnd"/>
            <w:r>
              <w:t xml:space="preserve"> </w:t>
            </w:r>
            <w:r w:rsidR="003239E3">
              <w:t xml:space="preserve">et al </w:t>
            </w:r>
            <w:r w:rsidR="0042412A">
              <w:rPr>
                <w:noProof/>
              </w:rPr>
              <w:t>[54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</w:tcPr>
          <w:p w:rsidR="00412C78" w:rsidRPr="00DB286C" w:rsidRDefault="00412C78" w:rsidP="0042412A">
            <w:r>
              <w:t>2024</w:t>
            </w:r>
          </w:p>
        </w:tc>
        <w:tc>
          <w:tcPr>
            <w:tcW w:w="1950" w:type="dxa"/>
            <w:noWrap/>
          </w:tcPr>
          <w:p w:rsidR="00412C78" w:rsidRPr="00DB286C" w:rsidRDefault="00412C78" w:rsidP="0042412A">
            <w:r w:rsidRPr="00FC3CF0">
              <w:t>Weight scale, AI-enabled peripheral edema monitor</w:t>
            </w:r>
          </w:p>
        </w:tc>
        <w:tc>
          <w:tcPr>
            <w:tcW w:w="2030" w:type="dxa"/>
            <w:noWrap/>
          </w:tcPr>
          <w:p w:rsidR="00412C78" w:rsidRPr="00DB286C" w:rsidRDefault="00412C78" w:rsidP="0042412A">
            <w:r>
              <w:t>Weight, edema</w:t>
            </w:r>
          </w:p>
        </w:tc>
        <w:tc>
          <w:tcPr>
            <w:tcW w:w="2382" w:type="dxa"/>
            <w:noWrap/>
          </w:tcPr>
          <w:p w:rsidR="00412C78" w:rsidRPr="00DB286C" w:rsidRDefault="00412C78" w:rsidP="0042412A">
            <w:r w:rsidRPr="00FC3CF0">
              <w:t>Adherence: 71.3% (</w:t>
            </w:r>
            <w:r>
              <w:t xml:space="preserve">% of patients with </w:t>
            </w:r>
            <w:r w:rsidRPr="00FC3CF0">
              <w:t>16</w:t>
            </w:r>
            <w:r>
              <w:t xml:space="preserve"> or more</w:t>
            </w:r>
            <w:r w:rsidRPr="00FC3CF0">
              <w:t xml:space="preserve"> days</w:t>
            </w:r>
            <w:r>
              <w:t xml:space="preserve"> per month using the </w:t>
            </w:r>
            <w:r w:rsidRPr="00FC3CF0">
              <w:t>AI monitor), 5.7% (weight scale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r w:rsidRPr="00DB286C">
              <w:t>Clark</w:t>
            </w:r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43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07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Telephone support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signs (at least once a month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65.8% (% of patients submitting data once a month or more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r w:rsidRPr="00DB286C">
              <w:t xml:space="preserve">de </w:t>
            </w:r>
            <w:proofErr w:type="spellStart"/>
            <w:r w:rsidRPr="00DB286C">
              <w:t>Lusignan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44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0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Video consultation equipment with NAIS memory Blood Pressure Watch and weight scal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 (vital signs daily; symptoms weekly for 3 month, than biweekly for 3 month, then month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Weight: Mean adherence: 74% (days data was transmitted/study days); Blood pressure and pulse: Mean adherence: 90%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r w:rsidRPr="00DB286C">
              <w:t>Ding</w:t>
            </w:r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32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0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Weight scal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 weight: 74% (% of patients with 4 or more days with data transmission a week)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Dorsch</w:t>
            </w:r>
            <w:proofErr w:type="spellEnd"/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55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1</w:t>
            </w:r>
          </w:p>
        </w:tc>
        <w:tc>
          <w:tcPr>
            <w:tcW w:w="1950" w:type="dxa"/>
            <w:noWrap/>
            <w:hideMark/>
          </w:tcPr>
          <w:p w:rsidR="00412C78" w:rsidRDefault="00412C78" w:rsidP="0042412A">
            <w:r w:rsidRPr="00DB286C">
              <w:t>Manage</w:t>
            </w:r>
          </w:p>
          <w:p w:rsidR="00412C78" w:rsidRPr="00DB286C" w:rsidRDefault="00412C78" w:rsidP="0042412A">
            <w:r w:rsidRPr="00DB286C">
              <w:t xml:space="preserve">HF4Life app with </w:t>
            </w:r>
            <w:proofErr w:type="spellStart"/>
            <w:r w:rsidRPr="00DB286C">
              <w:t>FitBit</w:t>
            </w:r>
            <w:proofErr w:type="spellEnd"/>
            <w:r w:rsidRPr="00DB286C">
              <w:t xml:space="preserve"> physical activity monitor and </w:t>
            </w:r>
            <w:proofErr w:type="spellStart"/>
            <w:r w:rsidRPr="00DB286C">
              <w:t>FitBit</w:t>
            </w:r>
            <w:proofErr w:type="spellEnd"/>
            <w:r w:rsidRPr="00DB286C">
              <w:t xml:space="preserve"> weight scale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physical activity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dian adherence: 63 days (number of days the app was used for self-monitoring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Eilat-Tsanani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5</w:t>
            </w:r>
            <w:r>
              <w:rPr>
                <w:noProof/>
              </w:rPr>
              <w:t>6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6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Tele-Weight weight scale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an adherence: 56% (% of days with data transmission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r w:rsidRPr="00DB286C">
              <w:t>Evans</w:t>
            </w:r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5</w:t>
            </w:r>
            <w:r>
              <w:rPr>
                <w:noProof/>
              </w:rPr>
              <w:t>7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6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Touchscreen tablet, watc</w:t>
            </w:r>
            <w:r>
              <w:t xml:space="preserve">h with built-in accelerometers, </w:t>
            </w:r>
            <w:r w:rsidRPr="00DB286C">
              <w:t xml:space="preserve">blood pressure monitor, weight scal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physical activity, blood pressure, heart rate, skin temperatur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 watch: 73% (patients wear watch 24/7). Adherence daily blood pressure monitoring: 72% (of patients). Adherence daily weight monitoring: 77% (of patients)</w:t>
            </w:r>
            <w:r>
              <w:t>. Adherence daily survey taken:</w:t>
            </w:r>
            <w:r w:rsidRPr="00DB286C">
              <w:t xml:space="preserve"> 64% (of patient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Galinier</w:t>
            </w:r>
            <w:proofErr w:type="spellEnd"/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7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0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Telehealth device, weight scal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dian adherence body weight: 74.6% (% of patients with daily recording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2412A">
            <w:r w:rsidRPr="00DB286C">
              <w:t>Gardner</w:t>
            </w:r>
            <w:r w:rsidR="003239E3">
              <w:t xml:space="preserve"> et al</w:t>
            </w:r>
            <w:r>
              <w:t xml:space="preserve">* </w:t>
            </w:r>
            <w:r>
              <w:rPr>
                <w:noProof/>
              </w:rPr>
              <w:t>[</w:t>
            </w:r>
            <w:r w:rsidR="0042412A">
              <w:rPr>
                <w:noProof/>
              </w:rPr>
              <w:t>58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6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iPad with weight scale, blood pressure monitor, pulse oximeter, </w:t>
            </w:r>
            <w:proofErr w:type="spellStart"/>
            <w:r w:rsidRPr="00DB286C">
              <w:t>actigraph</w:t>
            </w:r>
            <w:proofErr w:type="spellEnd"/>
            <w:r w:rsidRPr="00DB286C">
              <w:t xml:space="preserve">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signs, physical activity, blood pressure, heart rate, oxygenation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Mean adherence (mean days used): Weight scale: 5, blood pressure monitor: 6, </w:t>
            </w:r>
            <w:proofErr w:type="spellStart"/>
            <w:r w:rsidRPr="00DB286C">
              <w:t>ipad</w:t>
            </w:r>
            <w:proofErr w:type="spellEnd"/>
            <w:r w:rsidRPr="00DB286C">
              <w:t xml:space="preserve">: 6, pulse oximeter: 6, </w:t>
            </w:r>
            <w:proofErr w:type="spellStart"/>
            <w:r w:rsidRPr="00DB286C">
              <w:t>acitgraph</w:t>
            </w:r>
            <w:proofErr w:type="spellEnd"/>
            <w:r w:rsidRPr="00DB286C">
              <w:t>: 6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Guo</w:t>
            </w:r>
            <w:proofErr w:type="spellEnd"/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59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9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Telehealth platform (via app or website), weight scale, blood pressure monitor, wearable ECG monitor or ECG recorded by app, oxygen saturation monitor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, heart rhythm, oxygenation (week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61% (% of patients using the platform more than once a week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r w:rsidRPr="00DB286C">
              <w:t>Guzman-Clark</w:t>
            </w:r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39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3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>
              <w:t>Health Buddy device (</w:t>
            </w:r>
            <w:r w:rsidRPr="00DB286C">
              <w:t>liquid crystal display and four keys connected to a landline phone</w:t>
            </w:r>
            <w:r>
              <w:t>)</w:t>
            </w:r>
            <w:r w:rsidRPr="00DB286C">
              <w:t xml:space="preserve">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 xml:space="preserve">Symptoms, signs (daily) 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an adherence: 54.9 days (days with response/study day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r w:rsidRPr="00DB286C">
              <w:t>Guzman-Clark</w:t>
            </w:r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27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Home Telehealth Program with wearables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N/A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Mean adherence: 57.1% (% of days patients logged in)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r w:rsidRPr="00DB286C">
              <w:t>Haynes</w:t>
            </w:r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3</w:t>
            </w:r>
            <w:r>
              <w:rPr>
                <w:noProof/>
              </w:rPr>
              <w:t>3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0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Telehealth device, weight scale, blood pressure monitor, heart rate monito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 weight: 53.3% (% of study days  with weight transmission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r w:rsidRPr="00DB286C">
              <w:t>Haynes</w:t>
            </w:r>
            <w:r w:rsidR="003239E3">
              <w:t xml:space="preserve"> et al </w:t>
            </w:r>
            <w:r>
              <w:t xml:space="preserve">* </w:t>
            </w:r>
            <w:r w:rsidR="0042412A">
              <w:rPr>
                <w:noProof/>
              </w:rPr>
              <w:t>[3</w:t>
            </w:r>
            <w:r>
              <w:rPr>
                <w:noProof/>
              </w:rPr>
              <w:t>4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0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CardioMEMS</w:t>
            </w:r>
            <w:proofErr w:type="spellEnd"/>
            <w:r w:rsidRPr="00DB286C">
              <w:t xml:space="preserve"> device, </w:t>
            </w:r>
            <w:proofErr w:type="spellStart"/>
            <w:r w:rsidRPr="00DB286C">
              <w:t>CardioMEMS</w:t>
            </w:r>
            <w:proofErr w:type="spellEnd"/>
            <w:r w:rsidRPr="00DB286C">
              <w:t xml:space="preserve"> pillow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Pulmonary artery pressur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: 77.6%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r w:rsidRPr="00DB286C">
              <w:t>Haynes</w:t>
            </w:r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28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Monitor, weight scale, blood pressure monitor, heart rate monito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: 49% (% of days weight was transmitted)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Ho</w:t>
            </w:r>
            <w:proofErr w:type="spellEnd"/>
            <w:r w:rsidRPr="00DB286C">
              <w:t xml:space="preserve"> </w:t>
            </w:r>
            <w:r w:rsidR="003239E3">
              <w:t xml:space="preserve">et al </w:t>
            </w:r>
            <w:r w:rsidR="0042412A">
              <w:rPr>
                <w:noProof/>
              </w:rPr>
              <w:t>[60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Touchscreen tablet computer, blood pressure monitor, pulse oximeter, weight scal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heart rate, blood pressure, oxygenation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94% (% of patient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Hovland-Tånneryd</w:t>
            </w:r>
            <w:proofErr w:type="spellEnd"/>
            <w:r>
              <w:t xml:space="preserve"> </w:t>
            </w:r>
            <w:r w:rsidR="003239E3">
              <w:t xml:space="preserve">et al </w:t>
            </w:r>
            <w:r w:rsidR="0042412A">
              <w:rPr>
                <w:noProof/>
              </w:rPr>
              <w:t>[35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9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OPTILOGG device: specialised tablet computer with app and weight scale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 (weight daily, symptoms every 5 days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dian adherence: 94% (% of days patients used the eHealth tool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r w:rsidRPr="00DB286C">
              <w:t>Johnston</w:t>
            </w:r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61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2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App, </w:t>
            </w:r>
            <w:proofErr w:type="spellStart"/>
            <w:r w:rsidRPr="00DB286C">
              <w:t>FitBit</w:t>
            </w:r>
            <w:proofErr w:type="spellEnd"/>
            <w:r w:rsidRPr="00DB286C">
              <w:t xml:space="preserve"> activity tracker, </w:t>
            </w:r>
            <w:proofErr w:type="spellStart"/>
            <w:r w:rsidRPr="00DB286C">
              <w:t>FitBit</w:t>
            </w:r>
            <w:proofErr w:type="spellEnd"/>
            <w:r w:rsidRPr="00DB286C">
              <w:t xml:space="preserve"> weight scal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physical activity, sleep time, heart rat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ctivity tracker: 78% of participants had 100% adherence (days tracker was worn/study days), 22% of participants had 93% adherence; weight scale: 56% of participants had 100% adherence (days weight was submitted/study day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Kastner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C0616B">
              <w:rPr>
                <w:noProof/>
              </w:rPr>
              <w:t>[16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0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App with blood pressure monitor and body weight scal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medication adherence, blood pressure, heart rat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78% (days a complete set of values was sent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</w:tcPr>
          <w:p w:rsidR="00412C78" w:rsidRPr="00DB286C" w:rsidRDefault="00412C78" w:rsidP="00412C78">
            <w:proofErr w:type="spellStart"/>
            <w:r>
              <w:t>Kagiyama</w:t>
            </w:r>
            <w:proofErr w:type="spellEnd"/>
            <w:r>
              <w:t xml:space="preserve"> </w:t>
            </w:r>
            <w:r w:rsidR="003239E3">
              <w:t xml:space="preserve">et al </w:t>
            </w:r>
            <w:r w:rsidR="009169FE">
              <w:rPr>
                <w:noProof/>
              </w:rPr>
              <w:t>[19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</w:tcPr>
          <w:p w:rsidR="00412C78" w:rsidRPr="00DB286C" w:rsidRDefault="00412C78" w:rsidP="0042412A">
            <w:r>
              <w:t>2024</w:t>
            </w:r>
          </w:p>
        </w:tc>
        <w:tc>
          <w:tcPr>
            <w:tcW w:w="1950" w:type="dxa"/>
            <w:noWrap/>
          </w:tcPr>
          <w:p w:rsidR="00412C78" w:rsidRPr="00DB286C" w:rsidRDefault="00412C78" w:rsidP="0042412A">
            <w:r w:rsidRPr="002B5D17">
              <w:t xml:space="preserve">Tablet (data transmission), </w:t>
            </w:r>
            <w:r>
              <w:t xml:space="preserve">weight scale, </w:t>
            </w:r>
            <w:proofErr w:type="spellStart"/>
            <w:r>
              <w:t>sphygmomanometer,</w:t>
            </w:r>
            <w:r w:rsidRPr="002B5D17">
              <w:t>thermometer</w:t>
            </w:r>
            <w:proofErr w:type="spellEnd"/>
            <w:r w:rsidRPr="002B5D17">
              <w:t>, pulse oximeter, handheld sound recorder</w:t>
            </w:r>
          </w:p>
        </w:tc>
        <w:tc>
          <w:tcPr>
            <w:tcW w:w="2030" w:type="dxa"/>
            <w:noWrap/>
          </w:tcPr>
          <w:p w:rsidR="00412C78" w:rsidRPr="00DB286C" w:rsidRDefault="00412C78" w:rsidP="0042412A">
            <w:r>
              <w:t>Weight, blood pressure, heart rate</w:t>
            </w:r>
            <w:r w:rsidRPr="002B5D17">
              <w:t>, temperature, saturation, ECG, PCG</w:t>
            </w:r>
          </w:p>
        </w:tc>
        <w:tc>
          <w:tcPr>
            <w:tcW w:w="2382" w:type="dxa"/>
            <w:noWrap/>
          </w:tcPr>
          <w:p w:rsidR="00412C78" w:rsidRPr="00DB286C" w:rsidRDefault="00412C78" w:rsidP="0042412A">
            <w:r w:rsidRPr="002B5D17">
              <w:t>Adherence: 75% (% of patients with at least 70% of days with self-measurement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</w:tcPr>
          <w:p w:rsidR="00412C78" w:rsidRPr="00DB286C" w:rsidRDefault="00412C78" w:rsidP="003239E3">
            <w:r>
              <w:t>Keogh</w:t>
            </w:r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62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</w:tcPr>
          <w:p w:rsidR="00412C78" w:rsidRPr="00DB286C" w:rsidRDefault="00412C78" w:rsidP="0042412A">
            <w:r>
              <w:t>2024</w:t>
            </w:r>
          </w:p>
        </w:tc>
        <w:tc>
          <w:tcPr>
            <w:tcW w:w="1950" w:type="dxa"/>
            <w:noWrap/>
          </w:tcPr>
          <w:p w:rsidR="00412C78" w:rsidRPr="00DB286C" w:rsidRDefault="00412C78" w:rsidP="0042412A">
            <w:r w:rsidRPr="00A2086F">
              <w:t xml:space="preserve">App, </w:t>
            </w:r>
            <w:proofErr w:type="spellStart"/>
            <w:r w:rsidRPr="00A2086F">
              <w:t>FitBit</w:t>
            </w:r>
            <w:proofErr w:type="spellEnd"/>
            <w:r w:rsidRPr="00A2086F">
              <w:t xml:space="preserve"> activity tracker, Aria Air smart scale</w:t>
            </w:r>
          </w:p>
        </w:tc>
        <w:tc>
          <w:tcPr>
            <w:tcW w:w="2030" w:type="dxa"/>
            <w:noWrap/>
          </w:tcPr>
          <w:p w:rsidR="00412C78" w:rsidRPr="00DB286C" w:rsidRDefault="00412C78" w:rsidP="0042412A">
            <w:r w:rsidRPr="00A2086F">
              <w:t>Weight, symptoms, physical activity, heart rate, sleep (vitals daily, symptoms 1xmonth or if vitals changed)</w:t>
            </w:r>
          </w:p>
        </w:tc>
        <w:tc>
          <w:tcPr>
            <w:tcW w:w="2382" w:type="dxa"/>
            <w:noWrap/>
          </w:tcPr>
          <w:p w:rsidR="00412C78" w:rsidRPr="00DB286C" w:rsidRDefault="00412C78" w:rsidP="0042412A">
            <w:r w:rsidRPr="00A2086F">
              <w:t>Adherence tracker: 86.2% (mean days of usage); adherence weight</w:t>
            </w:r>
            <w:r>
              <w:t xml:space="preserve"> measurements</w:t>
            </w:r>
            <w:r w:rsidRPr="00A2086F">
              <w:t>: 73.7%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</w:tcPr>
          <w:p w:rsidR="00412C78" w:rsidRPr="00DB286C" w:rsidRDefault="00412C78" w:rsidP="00412C78">
            <w:proofErr w:type="spellStart"/>
            <w:r>
              <w:t>Kitsiou</w:t>
            </w:r>
            <w:proofErr w:type="spellEnd"/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63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</w:tcPr>
          <w:p w:rsidR="00412C78" w:rsidRPr="00DB286C" w:rsidRDefault="00412C78" w:rsidP="0042412A">
            <w:r>
              <w:t>2025</w:t>
            </w:r>
          </w:p>
        </w:tc>
        <w:tc>
          <w:tcPr>
            <w:tcW w:w="1950" w:type="dxa"/>
            <w:noWrap/>
          </w:tcPr>
          <w:p w:rsidR="00412C78" w:rsidRPr="00DB286C" w:rsidRDefault="00412C78" w:rsidP="0042412A">
            <w:r w:rsidRPr="0048503B">
              <w:t xml:space="preserve">iCardia4HF app, weight scale, blood pressure monitor, </w:t>
            </w:r>
            <w:proofErr w:type="spellStart"/>
            <w:r w:rsidRPr="0048503B">
              <w:t>FitBit</w:t>
            </w:r>
            <w:proofErr w:type="spellEnd"/>
            <w:r w:rsidRPr="0048503B">
              <w:t xml:space="preserve"> activity tracker</w:t>
            </w:r>
          </w:p>
        </w:tc>
        <w:tc>
          <w:tcPr>
            <w:tcW w:w="2030" w:type="dxa"/>
            <w:noWrap/>
          </w:tcPr>
          <w:p w:rsidR="00412C78" w:rsidRPr="00DB286C" w:rsidRDefault="00412C78" w:rsidP="0042412A">
            <w:r w:rsidRPr="0048503B">
              <w:t>Weig</w:t>
            </w:r>
            <w:r>
              <w:t>ht, symptoms, blood pressure, heart rate,</w:t>
            </w:r>
            <w:r w:rsidRPr="0048503B">
              <w:t xml:space="preserve"> physical activity (daily)</w:t>
            </w:r>
          </w:p>
        </w:tc>
        <w:tc>
          <w:tcPr>
            <w:tcW w:w="2382" w:type="dxa"/>
            <w:noWrap/>
          </w:tcPr>
          <w:p w:rsidR="00412C78" w:rsidRPr="00DB286C" w:rsidRDefault="00412C78" w:rsidP="0042412A">
            <w:r w:rsidRPr="0048503B">
              <w:t>Adhe</w:t>
            </w:r>
            <w:r>
              <w:t>rence: 86.4% (weight), 86.2% (blood pressure</w:t>
            </w:r>
            <w:r w:rsidRPr="0048503B">
              <w:t>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r w:rsidRPr="00DB286C">
              <w:t>Koehler</w:t>
            </w:r>
            <w:r w:rsidR="003239E3">
              <w:t xml:space="preserve"> et al</w:t>
            </w:r>
            <w:r>
              <w:t xml:space="preserve"> </w:t>
            </w:r>
            <w:r w:rsidR="009169FE">
              <w:rPr>
                <w:noProof/>
              </w:rPr>
              <w:t>[15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App, blood pressure monitor, body weight scale, 3-lead ECG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81% (% of patients with at least 70% of daily data transfers and no break for &gt;30 days (except during hospitalizations)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Ledwidge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64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3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HeartPhone</w:t>
            </w:r>
            <w:proofErr w:type="spellEnd"/>
            <w:r w:rsidRPr="00DB286C">
              <w:t xml:space="preserve"> app, weight scale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90.6% (percentage of days with data transmission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Lieback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6</w:t>
            </w:r>
            <w:r>
              <w:rPr>
                <w:noProof/>
              </w:rPr>
              <w:t>5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2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Cardio Messenger (Bedside transmitter of ICD data), weight scale, blood pressure monito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blood pressure, heart rate, heart rhythm, patient activity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 ICD: 82% (% of all days when transmission was expected), adherence weight: 78%, adherence blood pressure: 76</w:t>
            </w:r>
            <w:r>
              <w:t>%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r w:rsidRPr="00DB286C">
              <w:t>Lloyd</w:t>
            </w:r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6</w:t>
            </w:r>
            <w:r>
              <w:rPr>
                <w:noProof/>
              </w:rPr>
              <w:t>6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9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Penn State Heart Assistant: Web-based, tablet computer-accessed telehealth platform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exercise, medication adherence (all 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84% (% of data that was submitted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</w:tcPr>
          <w:p w:rsidR="00412C78" w:rsidRPr="00DB286C" w:rsidRDefault="00412C78" w:rsidP="0042412A">
            <w:proofErr w:type="spellStart"/>
            <w:r w:rsidRPr="00E90EA2">
              <w:t>Marier-Tétrault</w:t>
            </w:r>
            <w:proofErr w:type="spellEnd"/>
            <w:r>
              <w:t xml:space="preserve"> </w:t>
            </w:r>
            <w:r w:rsidR="003239E3">
              <w:t xml:space="preserve">et al </w:t>
            </w:r>
            <w:r>
              <w:rPr>
                <w:noProof/>
              </w:rPr>
              <w:t>[</w:t>
            </w:r>
            <w:r w:rsidR="0042412A">
              <w:rPr>
                <w:noProof/>
              </w:rPr>
              <w:t>6</w:t>
            </w:r>
            <w:r>
              <w:rPr>
                <w:noProof/>
              </w:rPr>
              <w:t>7]</w:t>
            </w:r>
          </w:p>
        </w:tc>
        <w:tc>
          <w:tcPr>
            <w:tcW w:w="1144" w:type="dxa"/>
            <w:noWrap/>
          </w:tcPr>
          <w:p w:rsidR="00412C78" w:rsidRPr="00DB286C" w:rsidRDefault="00412C78" w:rsidP="0042412A">
            <w:r>
              <w:t>2024</w:t>
            </w:r>
          </w:p>
        </w:tc>
        <w:tc>
          <w:tcPr>
            <w:tcW w:w="1950" w:type="dxa"/>
            <w:noWrap/>
          </w:tcPr>
          <w:p w:rsidR="00412C78" w:rsidRPr="00DB286C" w:rsidRDefault="00412C78" w:rsidP="0042412A">
            <w:r w:rsidRPr="00E90EA2">
              <w:t>App, weight scale, blood pressure monitor, glucometer</w:t>
            </w:r>
          </w:p>
        </w:tc>
        <w:tc>
          <w:tcPr>
            <w:tcW w:w="2030" w:type="dxa"/>
            <w:noWrap/>
          </w:tcPr>
          <w:p w:rsidR="00412C78" w:rsidRPr="00DB286C" w:rsidRDefault="00412C78" w:rsidP="0042412A">
            <w:r w:rsidRPr="00E90EA2">
              <w:t>Weig</w:t>
            </w:r>
            <w:r>
              <w:t>ht, symptoms, blood pressure, heart rate</w:t>
            </w:r>
            <w:r w:rsidRPr="00E90EA2">
              <w:t>, glucose (daily)</w:t>
            </w:r>
          </w:p>
        </w:tc>
        <w:tc>
          <w:tcPr>
            <w:tcW w:w="2382" w:type="dxa"/>
            <w:noWrap/>
          </w:tcPr>
          <w:p w:rsidR="00412C78" w:rsidRPr="00DB286C" w:rsidRDefault="00412C78" w:rsidP="0042412A">
            <w:r w:rsidRPr="00E90EA2">
              <w:t>Adherence: 47% (% of patients with &gt;80% of days using the app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</w:tcPr>
          <w:p w:rsidR="00412C78" w:rsidRPr="00DB286C" w:rsidRDefault="00412C78" w:rsidP="003239E3">
            <w:proofErr w:type="spellStart"/>
            <w:r>
              <w:t>Mohapatra</w:t>
            </w:r>
            <w:proofErr w:type="spellEnd"/>
            <w:r w:rsidR="003239E3">
              <w:t xml:space="preserve"> et al </w:t>
            </w:r>
            <w:r w:rsidR="009169FE">
              <w:rPr>
                <w:noProof/>
              </w:rPr>
              <w:t>[45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</w:tcPr>
          <w:p w:rsidR="00412C78" w:rsidRPr="00DB286C" w:rsidRDefault="00412C78" w:rsidP="0042412A">
            <w:r>
              <w:t>2024</w:t>
            </w:r>
          </w:p>
        </w:tc>
        <w:tc>
          <w:tcPr>
            <w:tcW w:w="1950" w:type="dxa"/>
            <w:noWrap/>
          </w:tcPr>
          <w:p w:rsidR="00412C78" w:rsidRPr="00DB286C" w:rsidRDefault="00412C78" w:rsidP="0042412A">
            <w:r w:rsidRPr="00202D8C">
              <w:t xml:space="preserve">App, </w:t>
            </w:r>
            <w:proofErr w:type="spellStart"/>
            <w:r w:rsidRPr="00202D8C">
              <w:t>FitBit</w:t>
            </w:r>
            <w:proofErr w:type="spellEnd"/>
            <w:r w:rsidRPr="00202D8C">
              <w:t xml:space="preserve"> activity tracker, </w:t>
            </w:r>
            <w:r>
              <w:t>w</w:t>
            </w:r>
            <w:r w:rsidRPr="00202D8C">
              <w:t>eight scale</w:t>
            </w:r>
          </w:p>
        </w:tc>
        <w:tc>
          <w:tcPr>
            <w:tcW w:w="2030" w:type="dxa"/>
            <w:noWrap/>
          </w:tcPr>
          <w:p w:rsidR="00412C78" w:rsidRPr="00DB286C" w:rsidRDefault="00412C78" w:rsidP="0042412A">
            <w:r w:rsidRPr="00202D8C">
              <w:t>Weight, symptoms, physical activity (dai</w:t>
            </w:r>
            <w:r>
              <w:t>l</w:t>
            </w:r>
            <w:r w:rsidRPr="00202D8C">
              <w:t>y)</w:t>
            </w:r>
          </w:p>
        </w:tc>
        <w:tc>
          <w:tcPr>
            <w:tcW w:w="2382" w:type="dxa"/>
            <w:noWrap/>
          </w:tcPr>
          <w:p w:rsidR="00412C78" w:rsidRPr="00DB286C" w:rsidRDefault="00412C78" w:rsidP="0042412A">
            <w:r w:rsidRPr="00202D8C">
              <w:t>Adherence: 50-70% (weight), 60-75% (activity tracker), 56-65% (symptom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Morak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9169FE">
              <w:rPr>
                <w:noProof/>
              </w:rPr>
              <w:t>[40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App, blood pressure monitor, single channel ECG recorder, body weight scal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, heart</w:t>
            </w:r>
            <w:r>
              <w:t xml:space="preserve"> rhythm, medication adherence (t</w:t>
            </w:r>
            <w:r w:rsidRPr="00DB286C">
              <w:t>wice a da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82.2% (at an expected rate of 13 data sets per patient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r w:rsidRPr="00DB286C">
              <w:t>Morgan</w:t>
            </w:r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68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7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Patients with cardiac implanted electronic devices (CIED) downloaded data from that devic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Depending on device (week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58% (% of patients transmitted data for at least 75% of study weeks, not including any periods of hospitalization, after 6 month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Mortara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>
              <w:rPr>
                <w:noProof/>
              </w:rPr>
              <w:t>[41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09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Telephone support, blood pressure monitor, weight scale, </w:t>
            </w:r>
            <w:proofErr w:type="spellStart"/>
            <w:r w:rsidRPr="00DB286C">
              <w:t>holter</w:t>
            </w:r>
            <w:proofErr w:type="spellEnd"/>
            <w:r w:rsidRPr="00DB286C">
              <w:t xml:space="preserve">-style recorder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, cardiorespiratory activity, physical activity (symptoms once a month, rest 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 vital signs: 81% (% of requested data that was transmitted); adherence cardiorespiratory recordings: 92%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Murugappan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69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4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Heartfelt device, weight scale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foot volum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 </w:t>
            </w:r>
            <w:proofErr w:type="spellStart"/>
            <w:r w:rsidRPr="00DB286C">
              <w:t>Heartfield</w:t>
            </w:r>
            <w:proofErr w:type="spellEnd"/>
            <w:r w:rsidRPr="00DB286C">
              <w:t>: 76% (mean days of usage); adherence weight: 10%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Nederend</w:t>
            </w:r>
            <w:proofErr w:type="spellEnd"/>
            <w:r>
              <w:t xml:space="preserve"> </w:t>
            </w:r>
            <w:r w:rsidR="003239E3">
              <w:t xml:space="preserve">et al </w:t>
            </w:r>
            <w:r w:rsidR="0042412A">
              <w:rPr>
                <w:noProof/>
              </w:rPr>
              <w:t>[70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HealthMate</w:t>
            </w:r>
            <w:proofErr w:type="spellEnd"/>
            <w:r w:rsidRPr="00DB286C">
              <w:t xml:space="preserve"> app with blood pressure monitor, weight scale, step counter watch, rhythm monitor (single-lead ECG)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physical activity, blood pressure, heart rate, heart rhythm (weight and blood pressure twice a week, physical activity daily, heart rhythm in case of palpitations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 weight and blood pressure monitoring: 50% (patients with weekly measurements ). Adherence step counter: 50% (of patients wearing step counter daily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Nouryan</w:t>
            </w:r>
            <w:proofErr w:type="spellEnd"/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71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9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Telehealth station with video monitor, blood pressure monitor, stethoscope, weight scale, pulse oximetry monitor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signs, blood pressure, heart rate, oxygenation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: 64% (patients with at least 20 uploads during follow-up)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</w:tcPr>
          <w:p w:rsidR="00412C78" w:rsidRPr="00DB286C" w:rsidRDefault="00412C78" w:rsidP="00412C78">
            <w:r>
              <w:t>Petrie</w:t>
            </w:r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72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</w:tcPr>
          <w:p w:rsidR="00412C78" w:rsidRPr="00DB286C" w:rsidRDefault="00412C78" w:rsidP="0042412A">
            <w:r>
              <w:t>2024</w:t>
            </w:r>
          </w:p>
        </w:tc>
        <w:tc>
          <w:tcPr>
            <w:tcW w:w="1950" w:type="dxa"/>
            <w:noWrap/>
          </w:tcPr>
          <w:p w:rsidR="00412C78" w:rsidRPr="00DB286C" w:rsidRDefault="00412C78" w:rsidP="0042412A">
            <w:r w:rsidRPr="00AE63F1">
              <w:t>App, blood pressure monitor, weight scale</w:t>
            </w:r>
          </w:p>
        </w:tc>
        <w:tc>
          <w:tcPr>
            <w:tcW w:w="2030" w:type="dxa"/>
            <w:noWrap/>
          </w:tcPr>
          <w:p w:rsidR="00412C78" w:rsidRPr="00DB286C" w:rsidRDefault="00412C78" w:rsidP="0042412A">
            <w:r w:rsidRPr="00AE63F1">
              <w:t>Weight, symptoms, blood pressure,</w:t>
            </w:r>
            <w:r>
              <w:t xml:space="preserve"> heart rate</w:t>
            </w:r>
            <w:r w:rsidRPr="00AE63F1">
              <w:t xml:space="preserve"> (daily)</w:t>
            </w:r>
          </w:p>
        </w:tc>
        <w:tc>
          <w:tcPr>
            <w:tcW w:w="2382" w:type="dxa"/>
            <w:noWrap/>
          </w:tcPr>
          <w:p w:rsidR="00412C78" w:rsidRPr="00DB286C" w:rsidRDefault="00412C78" w:rsidP="0042412A">
            <w:r w:rsidRPr="00AE63F1">
              <w:t xml:space="preserve">Adherence: 52% (all vitals </w:t>
            </w:r>
            <w:r>
              <w:t xml:space="preserve">reported </w:t>
            </w:r>
            <w:r w:rsidRPr="00AE63F1">
              <w:t>every day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Piette</w:t>
            </w:r>
            <w:proofErr w:type="spellEnd"/>
            <w:r w:rsidR="003239E3">
              <w:t xml:space="preserve"> et al</w:t>
            </w:r>
            <w:r>
              <w:t xml:space="preserve"> </w:t>
            </w:r>
            <w:r w:rsidR="009169FE">
              <w:rPr>
                <w:noProof/>
              </w:rPr>
              <w:t>[42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08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Touch-tone telephone support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medication availability, medication adherence (week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92% (% of succe</w:t>
            </w:r>
            <w:r>
              <w:t>ss</w:t>
            </w:r>
            <w:r w:rsidRPr="00DB286C">
              <w:t>ful asse</w:t>
            </w:r>
            <w:r>
              <w:t>s</w:t>
            </w:r>
            <w:r w:rsidRPr="00DB286C">
              <w:t>sment attempt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Ploux</w:t>
            </w:r>
            <w:proofErr w:type="spellEnd"/>
            <w:r w:rsidR="003239E3">
              <w:t xml:space="preserve"> et al</w:t>
            </w:r>
            <w:r>
              <w:t xml:space="preserve"> </w:t>
            </w:r>
            <w:r w:rsidR="009169FE">
              <w:rPr>
                <w:noProof/>
              </w:rPr>
              <w:t>[26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CareLine</w:t>
            </w:r>
            <w:proofErr w:type="spellEnd"/>
            <w:r w:rsidRPr="00DB286C">
              <w:t xml:space="preserve"> Solutions™ app with body weight scale and a blood pressure monito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84% (1 month before lockdown), 87% (first month during lockdown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Prescher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9169FE">
              <w:rPr>
                <w:noProof/>
              </w:rPr>
              <w:t>[21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3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Tablet, weight scale, ECG device, blood pressure monito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 all 4 vital parameters: 89.1% (days all parameters collected / days in study); adherence blood pressure monitoring: 93.71%; adherence weight: 92.4%; </w:t>
            </w:r>
            <w:r>
              <w:t xml:space="preserve">adherence </w:t>
            </w:r>
            <w:r w:rsidRPr="00DB286C">
              <w:t>ECG: 92.1%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Prescher</w:t>
            </w:r>
            <w:proofErr w:type="spellEnd"/>
            <w:r w:rsidR="003239E3">
              <w:t xml:space="preserve"> et al</w:t>
            </w:r>
            <w:r>
              <w:t xml:space="preserve"> </w:t>
            </w:r>
            <w:r w:rsidR="009169FE">
              <w:rPr>
                <w:noProof/>
              </w:rPr>
              <w:t>[38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4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App, blood pressure monitor, body weight scale, 3-lead ECG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88.9% (% of patients transmitting at least 1 vital parameter a day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Radhakrishnan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9169FE">
              <w:rPr>
                <w:noProof/>
              </w:rPr>
              <w:t>[3</w:t>
            </w:r>
            <w:r>
              <w:rPr>
                <w:noProof/>
              </w:rPr>
              <w:t>0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Heart Health Mountain app with sensor-controlled digital gaming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physical activity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 serious gaming: 71% (patients using gaming for more than 50% of study days). Adherence monitoring: 80% (patients transmitted weight data for 5 or more days a week) 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Pr>
              <w:tabs>
                <w:tab w:val="left" w:pos="1110"/>
              </w:tabs>
            </w:pPr>
            <w:r w:rsidRPr="00DB286C">
              <w:t>Rao</w:t>
            </w:r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73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2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HealthStar</w:t>
            </w:r>
            <w:proofErr w:type="spellEnd"/>
            <w:r w:rsidRPr="00DB286C">
              <w:t xml:space="preserve"> app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N/A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67% (% of patients using the app after 4 week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r w:rsidRPr="00DB286C">
              <w:t>Rosen</w:t>
            </w:r>
            <w:r w:rsidR="003239E3">
              <w:t xml:space="preserve"> et al</w:t>
            </w:r>
            <w:r>
              <w:t xml:space="preserve"> </w:t>
            </w:r>
            <w:r w:rsidR="009169FE">
              <w:rPr>
                <w:noProof/>
              </w:rPr>
              <w:t>[36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7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Telehealth platform (assessed via touch screen tablet), weight scale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medication adherence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dian adherence: 96% (% of days, data was transmitted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r w:rsidRPr="00DB286C">
              <w:t>Sabatier</w:t>
            </w:r>
            <w:r w:rsidR="003239E3">
              <w:t xml:space="preserve"> et al</w:t>
            </w:r>
            <w:r>
              <w:t xml:space="preserve">* </w:t>
            </w:r>
            <w:r w:rsidR="009169FE">
              <w:rPr>
                <w:noProof/>
              </w:rPr>
              <w:t>[24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2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Telehealth platform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 xml:space="preserve">Weight, symptoms, physical activity, blood pressure, heart rate, lifestyle/diet, fatigue, morale, </w:t>
            </w:r>
            <w:r>
              <w:t>treatment compliance (weight, heart rate</w:t>
            </w:r>
            <w:r w:rsidRPr="00DB286C">
              <w:t xml:space="preserve">, </w:t>
            </w:r>
            <w:r>
              <w:t>blood pressure</w:t>
            </w:r>
            <w:r w:rsidRPr="00DB286C">
              <w:t>, symptoms = 3 times a week) (lifestyle = 2 times a week) (fatigue, morale, treatment compliance = 1 a week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: 65.7% (mean % of anticipated monitoring sessions)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Schacksen</w:t>
            </w:r>
            <w:proofErr w:type="spellEnd"/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74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HeartPortal</w:t>
            </w:r>
            <w:proofErr w:type="spellEnd"/>
            <w:r w:rsidRPr="00DB286C">
              <w:t xml:space="preserve"> webpag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physical activity, blood pressure, heart rate, respiration, hours of sleep (symptoms twice a month, frequency of other parameters unclear, all data self-reported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: 74.93% (% of questionnaires completed)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Scherrenberg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7</w:t>
            </w:r>
            <w:r>
              <w:rPr>
                <w:noProof/>
              </w:rPr>
              <w:t>5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3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HF coach app and digital health platform, blood pressure monitor, weight scale, wearable chest patch 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physical activity, blood pressure, heart rate, body postur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 blood pressure: 96.2% (of study days); adherence weight: 93.6%; adherence symptoms registration: 69.3%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Schmaderer</w:t>
            </w:r>
            <w:proofErr w:type="spellEnd"/>
            <w:r w:rsidR="003239E3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7</w:t>
            </w:r>
            <w:r>
              <w:rPr>
                <w:noProof/>
              </w:rPr>
              <w:t>6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3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Play-It Health App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medication adherence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 weight: 61% (% of patient recording 50% of time or more, mHealth); 25% (mHealth+)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Seto</w:t>
            </w:r>
            <w:proofErr w:type="spellEnd"/>
            <w:r w:rsidR="003239E3">
              <w:t xml:space="preserve"> et al</w:t>
            </w:r>
            <w:r>
              <w:t xml:space="preserve"> </w:t>
            </w:r>
            <w:r w:rsidR="009169FE">
              <w:rPr>
                <w:noProof/>
              </w:rPr>
              <w:t>[84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2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App with weight scale, blood pressure monitor, ECG recorde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, heart rhythm (Heart rhythm weekly, rest 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70% (% of patients completed at least 80% of their possible daily reading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Siebermair</w:t>
            </w:r>
            <w:proofErr w:type="spellEnd"/>
            <w:r>
              <w:t xml:space="preserve"> </w:t>
            </w:r>
            <w:r w:rsidR="003239E3">
              <w:t xml:space="preserve">et al </w:t>
            </w:r>
            <w:r w:rsidR="009169FE">
              <w:rPr>
                <w:noProof/>
              </w:rPr>
              <w:t>[37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5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CareLink</w:t>
            </w:r>
            <w:proofErr w:type="spellEnd"/>
            <w:r w:rsidRPr="00DB286C">
              <w:t>™ system, handheld telemetry wand (for data transmission of ICDs, CRT, pacemakers)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Arrhythmia occurrence (once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76.1% (% of patients completing initial data transmission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Smeets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77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8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CardioCoach</w:t>
            </w:r>
            <w:proofErr w:type="spellEnd"/>
            <w:r w:rsidRPr="00DB286C">
              <w:t xml:space="preserve"> app with weight scale and blood pressure monito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signs, medication adherence, heart rate, blood pressure, self-care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 vital sign registration: 94.6%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3239E3">
            <w:proofErr w:type="spellStart"/>
            <w:r w:rsidRPr="00DB286C">
              <w:t>Sohn</w:t>
            </w:r>
            <w:proofErr w:type="spellEnd"/>
            <w:r w:rsidR="003239E3">
              <w:t xml:space="preserve"> et al</w:t>
            </w:r>
            <w:r>
              <w:t xml:space="preserve">* </w:t>
            </w:r>
            <w:r w:rsidR="009169FE">
              <w:rPr>
                <w:noProof/>
              </w:rPr>
              <w:t>[31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0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FitBit</w:t>
            </w:r>
            <w:proofErr w:type="spellEnd"/>
            <w:r w:rsidRPr="00DB286C">
              <w:t xml:space="preserve"> activity tracker with </w:t>
            </w:r>
            <w:proofErr w:type="spellStart"/>
            <w:r w:rsidRPr="00DB286C">
              <w:t>BodyTrace</w:t>
            </w:r>
            <w:proofErr w:type="spellEnd"/>
            <w:r w:rsidRPr="00DB286C">
              <w:t xml:space="preserve"> scale and smart pill bottles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physical activity, medication adherence, heart rate, sleep duration, capi</w:t>
            </w:r>
            <w:r>
              <w:t>l</w:t>
            </w:r>
            <w:r w:rsidRPr="00DB286C">
              <w:t>lary oxygenation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dian adherence activity tracker: 79.1% (hours activity tracker was worn). Adherence bathroom scale: 59.7% (days scale was used). Adherence smart pill bottle: 2.8% (days bottle was used). Usage of applications decreased over time (Activity tracker with 5.4%, weight scale with 20.3%, bottle with 9.7%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Triantafyllidis</w:t>
            </w:r>
            <w:proofErr w:type="spellEnd"/>
            <w:r>
              <w:t xml:space="preserve"> </w:t>
            </w:r>
            <w:r w:rsidR="00B83390">
              <w:t xml:space="preserve">et al </w:t>
            </w:r>
            <w:r w:rsidR="0042412A">
              <w:rPr>
                <w:noProof/>
              </w:rPr>
              <w:t>[78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5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Tablet computer with blood pressure monitor, weighing scale, pulse oximete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, oxygenation (frequency N/A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an adherence: 4.96 (number of days in a week, vital parameters and/or symptoms were reported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B83390">
            <w:proofErr w:type="spellStart"/>
            <w:r w:rsidRPr="00DB286C">
              <w:t>Vuorinen</w:t>
            </w:r>
            <w:proofErr w:type="spellEnd"/>
            <w:r w:rsidR="00B83390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79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4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App, weight scale, blood pressure monito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 (week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Adherence weight: 86% (proportion of weekly submitted self-measurements); adherence blood pressure, heart rate, symptoms reporting:  89%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r w:rsidRPr="00DB286C">
              <w:t>Wakefield</w:t>
            </w:r>
            <w:r>
              <w:t xml:space="preserve"> </w:t>
            </w:r>
            <w:r w:rsidR="00B83390">
              <w:t xml:space="preserve">et al </w:t>
            </w:r>
            <w:r w:rsidR="0042412A">
              <w:rPr>
                <w:noProof/>
              </w:rPr>
              <w:t>[80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09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EHC 200 Sentinel Patient Station (videophone) or telephone contact with HF nurs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 xml:space="preserve">Medication adherence, knowledge, self-efficacy, satisfaction with care (frequency not reported) 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 xml:space="preserve">Telephone group: Adherence 94% (% of completed scheduled contacts); Videophone group: Adherence 96% 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B83390">
            <w:r w:rsidRPr="00DB286C">
              <w:t>Ware</w:t>
            </w:r>
            <w:r w:rsidR="00B83390">
              <w:t xml:space="preserve"> et al</w:t>
            </w:r>
            <w:r>
              <w:t xml:space="preserve">* </w:t>
            </w:r>
            <w:r w:rsidR="009169FE">
              <w:rPr>
                <w:noProof/>
              </w:rPr>
              <w:t>[17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9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Medly</w:t>
            </w:r>
            <w:proofErr w:type="spellEnd"/>
            <w:r w:rsidRPr="00DB286C">
              <w:t xml:space="preserve"> smartphone app, weight scale, blood pressure monito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73.6% (% of days patients took all 4 morning readings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B83390">
            <w:r w:rsidRPr="00DB286C">
              <w:t>Wei</w:t>
            </w:r>
            <w:r w:rsidR="00B83390">
              <w:t xml:space="preserve"> et al</w:t>
            </w:r>
            <w:r>
              <w:t xml:space="preserve">* </w:t>
            </w:r>
            <w:r w:rsidR="0042412A">
              <w:rPr>
                <w:noProof/>
              </w:rPr>
              <w:t>[81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 xml:space="preserve">Habit Heart App with weight scale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50% (≥1 interaction with the app per day/study day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r w:rsidRPr="00DB286C">
              <w:t>Yokota</w:t>
            </w:r>
            <w:r w:rsidR="00B83390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82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3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Mimamori-cho</w:t>
            </w:r>
            <w:proofErr w:type="spellEnd"/>
            <w:r w:rsidRPr="00DB286C">
              <w:t xml:space="preserve"> app with blood pressure monitor, body composition monitor, digital thermometer, pulse oximeter, pedometer with an accelerometer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physical activity, blood pressure, heart rate, body temperature, body fat, oxygen saturation, sleep quality, self-care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dian adherence: Blood pressure, body weight, body temperature: 100% (days data was submitted/study days); Median adherence: Oxygen saturation: 100%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</w:tcPr>
          <w:p w:rsidR="00412C78" w:rsidRDefault="00412C78" w:rsidP="00B83390">
            <w:r>
              <w:t>Yoon</w:t>
            </w:r>
            <w:r w:rsidR="00B83390">
              <w:t xml:space="preserve"> et al</w:t>
            </w:r>
            <w:r>
              <w:t xml:space="preserve">* </w:t>
            </w:r>
            <w:r w:rsidR="009169FE">
              <w:rPr>
                <w:noProof/>
              </w:rPr>
              <w:t>[18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</w:tcPr>
          <w:p w:rsidR="00412C78" w:rsidRDefault="00412C78" w:rsidP="0042412A">
            <w:r>
              <w:t>2024</w:t>
            </w:r>
          </w:p>
        </w:tc>
        <w:tc>
          <w:tcPr>
            <w:tcW w:w="1950" w:type="dxa"/>
            <w:noWrap/>
          </w:tcPr>
          <w:p w:rsidR="00412C78" w:rsidRPr="00202D8C" w:rsidRDefault="00412C78" w:rsidP="0042412A">
            <w:r w:rsidRPr="00202D8C">
              <w:t xml:space="preserve">App, weight scale, blood pressure monitor, </w:t>
            </w:r>
            <w:proofErr w:type="spellStart"/>
            <w:r w:rsidRPr="00202D8C">
              <w:t>bioimpedance</w:t>
            </w:r>
            <w:proofErr w:type="spellEnd"/>
            <w:r w:rsidRPr="00202D8C">
              <w:t xml:space="preserve"> device</w:t>
            </w:r>
          </w:p>
        </w:tc>
        <w:tc>
          <w:tcPr>
            <w:tcW w:w="2030" w:type="dxa"/>
            <w:noWrap/>
          </w:tcPr>
          <w:p w:rsidR="00412C78" w:rsidRPr="00202D8C" w:rsidRDefault="00412C78" w:rsidP="0042412A">
            <w:r w:rsidRPr="00202D8C">
              <w:t>Weig</w:t>
            </w:r>
            <w:r>
              <w:t>ht, symptoms, blood pressure, heart rate</w:t>
            </w:r>
            <w:r w:rsidRPr="00202D8C">
              <w:t>, body water (daily)</w:t>
            </w:r>
          </w:p>
        </w:tc>
        <w:tc>
          <w:tcPr>
            <w:tcW w:w="2382" w:type="dxa"/>
            <w:noWrap/>
          </w:tcPr>
          <w:p w:rsidR="00412C78" w:rsidRPr="00202D8C" w:rsidRDefault="00412C78" w:rsidP="0042412A">
            <w:r w:rsidRPr="00202D8C">
              <w:t>Adherence: 80% (mean logins app), 58.6% (mean days symptoms entered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412C78">
            <w:proofErr w:type="spellStart"/>
            <w:r w:rsidRPr="00DB286C">
              <w:t>Zan</w:t>
            </w:r>
            <w:proofErr w:type="spellEnd"/>
            <w:r w:rsidR="00B83390">
              <w:t xml:space="preserve"> et al</w:t>
            </w:r>
            <w:r>
              <w:t xml:space="preserve"> </w:t>
            </w:r>
            <w:r w:rsidR="0042412A">
              <w:rPr>
                <w:noProof/>
              </w:rPr>
              <w:t>[</w:t>
            </w:r>
            <w:r>
              <w:rPr>
                <w:noProof/>
              </w:rPr>
              <w:t>8</w:t>
            </w:r>
            <w:r w:rsidR="0042412A">
              <w:rPr>
                <w:noProof/>
              </w:rPr>
              <w:t>3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15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iGetBetter</w:t>
            </w:r>
            <w:proofErr w:type="spellEnd"/>
            <w:r w:rsidRPr="00DB286C">
              <w:t xml:space="preserve"> online platform (assessed with iPad Mini tablet computer) with interactive voice response, weight scale, blood pressure monitor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, symptoms, blood pressure, heart rate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 ≥80% (of daily usage in &gt;50% of participants)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B83390">
            <w:proofErr w:type="spellStart"/>
            <w:r w:rsidRPr="00DB286C">
              <w:t>Ziacchi</w:t>
            </w:r>
            <w:proofErr w:type="spellEnd"/>
            <w:r w:rsidR="00B83390">
              <w:t xml:space="preserve"> et al</w:t>
            </w:r>
            <w:r>
              <w:t xml:space="preserve">* </w:t>
            </w:r>
            <w:r w:rsidR="009169FE">
              <w:rPr>
                <w:noProof/>
              </w:rPr>
              <w:t>[22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3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proofErr w:type="spellStart"/>
            <w:r w:rsidRPr="00DB286C">
              <w:t>MyTriage</w:t>
            </w:r>
            <w:proofErr w:type="spellEnd"/>
            <w:r w:rsidRPr="00DB286C">
              <w:t xml:space="preserve"> app 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 xml:space="preserve">Symptoms, signs, medication adherence (daily) 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Mean adherence: 49.3%</w:t>
            </w:r>
          </w:p>
        </w:tc>
      </w:tr>
      <w:tr w:rsidR="00412C78" w:rsidRPr="00DB286C" w:rsidTr="0042412A">
        <w:trPr>
          <w:trHeight w:val="300"/>
        </w:trPr>
        <w:tc>
          <w:tcPr>
            <w:tcW w:w="1510" w:type="dxa"/>
            <w:noWrap/>
            <w:hideMark/>
          </w:tcPr>
          <w:p w:rsidR="00412C78" w:rsidRPr="00DB286C" w:rsidRDefault="00412C78" w:rsidP="009169FE">
            <w:proofErr w:type="spellStart"/>
            <w:r w:rsidRPr="00DB286C">
              <w:t>Zisis</w:t>
            </w:r>
            <w:proofErr w:type="spellEnd"/>
            <w:r w:rsidR="00B83390">
              <w:t xml:space="preserve"> et al</w:t>
            </w:r>
            <w:r>
              <w:t xml:space="preserve"> </w:t>
            </w:r>
            <w:r>
              <w:rPr>
                <w:noProof/>
              </w:rPr>
              <w:t>[</w:t>
            </w:r>
            <w:r w:rsidR="009169FE">
              <w:rPr>
                <w:noProof/>
              </w:rPr>
              <w:t>29</w:t>
            </w:r>
            <w:r>
              <w:rPr>
                <w:noProof/>
              </w:rPr>
              <w:t>]</w:t>
            </w:r>
          </w:p>
        </w:tc>
        <w:tc>
          <w:tcPr>
            <w:tcW w:w="1144" w:type="dxa"/>
            <w:noWrap/>
            <w:hideMark/>
          </w:tcPr>
          <w:p w:rsidR="00412C78" w:rsidRPr="00DB286C" w:rsidRDefault="00412C78" w:rsidP="0042412A">
            <w:r w:rsidRPr="00DB286C">
              <w:t>2021</w:t>
            </w:r>
          </w:p>
        </w:tc>
        <w:tc>
          <w:tcPr>
            <w:tcW w:w="1950" w:type="dxa"/>
            <w:noWrap/>
            <w:hideMark/>
          </w:tcPr>
          <w:p w:rsidR="00412C78" w:rsidRPr="00DB286C" w:rsidRDefault="00412C78" w:rsidP="0042412A">
            <w:r w:rsidRPr="00DB286C">
              <w:t>App</w:t>
            </w:r>
          </w:p>
        </w:tc>
        <w:tc>
          <w:tcPr>
            <w:tcW w:w="2030" w:type="dxa"/>
            <w:noWrap/>
            <w:hideMark/>
          </w:tcPr>
          <w:p w:rsidR="00412C78" w:rsidRPr="00DB286C" w:rsidRDefault="00412C78" w:rsidP="0042412A">
            <w:r w:rsidRPr="00DB286C">
              <w:t>Weight (daily)</w:t>
            </w:r>
          </w:p>
        </w:tc>
        <w:tc>
          <w:tcPr>
            <w:tcW w:w="2382" w:type="dxa"/>
            <w:noWrap/>
            <w:hideMark/>
          </w:tcPr>
          <w:p w:rsidR="00412C78" w:rsidRPr="00DB286C" w:rsidRDefault="00412C78" w:rsidP="0042412A">
            <w:r w:rsidRPr="00DB286C">
              <w:t>Adherence: 20% of participants completed ≥70% of the full program, 80% did not engage at all</w:t>
            </w:r>
          </w:p>
        </w:tc>
      </w:tr>
    </w:tbl>
    <w:p w:rsidR="00412C78" w:rsidRDefault="00412C78" w:rsidP="0042412A">
      <w:r w:rsidRPr="00116363">
        <w:t xml:space="preserve">Studies marked with </w:t>
      </w:r>
      <w:r>
        <w:t>“</w:t>
      </w:r>
      <w:r w:rsidRPr="00116363">
        <w:t>*</w:t>
      </w:r>
      <w:r>
        <w:t>”</w:t>
      </w:r>
      <w:r w:rsidRPr="00116363">
        <w:t xml:space="preserve"> were included in the inferential statistical analysis</w:t>
      </w:r>
      <w:r>
        <w:t>; ECG=electrocardiogram; ICD=implantable cardioverter defibrillator; mHealth=mobile health; N/A=not available; PCG=phonocardiogram.</w:t>
      </w:r>
    </w:p>
    <w:p w:rsidR="00412C78" w:rsidRDefault="00412C78">
      <w:bookmarkStart w:id="0" w:name="_GoBack"/>
      <w:bookmarkEnd w:id="0"/>
    </w:p>
    <w:p w:rsidR="0042412A" w:rsidRDefault="0042412A"/>
    <w:sectPr w:rsidR="004241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2C78"/>
    <w:rsid w:val="000133AA"/>
    <w:rsid w:val="000144EC"/>
    <w:rsid w:val="00031981"/>
    <w:rsid w:val="000725B0"/>
    <w:rsid w:val="00077082"/>
    <w:rsid w:val="00081B9A"/>
    <w:rsid w:val="00085170"/>
    <w:rsid w:val="0009253E"/>
    <w:rsid w:val="00095C76"/>
    <w:rsid w:val="000C585E"/>
    <w:rsid w:val="000D510B"/>
    <w:rsid w:val="000F14E4"/>
    <w:rsid w:val="000F2A83"/>
    <w:rsid w:val="00193927"/>
    <w:rsid w:val="001A55A0"/>
    <w:rsid w:val="001B13E0"/>
    <w:rsid w:val="001B189F"/>
    <w:rsid w:val="001F2680"/>
    <w:rsid w:val="002020AE"/>
    <w:rsid w:val="00206ABA"/>
    <w:rsid w:val="00217DF9"/>
    <w:rsid w:val="0022363B"/>
    <w:rsid w:val="002254C1"/>
    <w:rsid w:val="00242817"/>
    <w:rsid w:val="00264E7E"/>
    <w:rsid w:val="00267A72"/>
    <w:rsid w:val="00275C1B"/>
    <w:rsid w:val="00282CAE"/>
    <w:rsid w:val="002A0489"/>
    <w:rsid w:val="002A0EA5"/>
    <w:rsid w:val="002E28F1"/>
    <w:rsid w:val="002E5256"/>
    <w:rsid w:val="003239E3"/>
    <w:rsid w:val="00323EB8"/>
    <w:rsid w:val="00330C22"/>
    <w:rsid w:val="00331778"/>
    <w:rsid w:val="00356769"/>
    <w:rsid w:val="003640F2"/>
    <w:rsid w:val="003D5228"/>
    <w:rsid w:val="003E56BB"/>
    <w:rsid w:val="00406F00"/>
    <w:rsid w:val="00412C78"/>
    <w:rsid w:val="0042412A"/>
    <w:rsid w:val="00434F57"/>
    <w:rsid w:val="004361BA"/>
    <w:rsid w:val="0044246F"/>
    <w:rsid w:val="00487579"/>
    <w:rsid w:val="00541345"/>
    <w:rsid w:val="0055637B"/>
    <w:rsid w:val="005A28A1"/>
    <w:rsid w:val="005E7D6A"/>
    <w:rsid w:val="0063613C"/>
    <w:rsid w:val="00661569"/>
    <w:rsid w:val="006B4E68"/>
    <w:rsid w:val="006C0737"/>
    <w:rsid w:val="006C0F5A"/>
    <w:rsid w:val="007025B3"/>
    <w:rsid w:val="007460B9"/>
    <w:rsid w:val="00765E86"/>
    <w:rsid w:val="00770B65"/>
    <w:rsid w:val="0078608F"/>
    <w:rsid w:val="00790546"/>
    <w:rsid w:val="00822654"/>
    <w:rsid w:val="00825C34"/>
    <w:rsid w:val="008928A1"/>
    <w:rsid w:val="008C2F2B"/>
    <w:rsid w:val="009032EF"/>
    <w:rsid w:val="00907465"/>
    <w:rsid w:val="009169FE"/>
    <w:rsid w:val="0093435C"/>
    <w:rsid w:val="00935B6E"/>
    <w:rsid w:val="0094344D"/>
    <w:rsid w:val="009541FC"/>
    <w:rsid w:val="00974CC6"/>
    <w:rsid w:val="009B1895"/>
    <w:rsid w:val="009B6260"/>
    <w:rsid w:val="009B640C"/>
    <w:rsid w:val="009C7E25"/>
    <w:rsid w:val="009D610E"/>
    <w:rsid w:val="00A00435"/>
    <w:rsid w:val="00A10E10"/>
    <w:rsid w:val="00A11C00"/>
    <w:rsid w:val="00A36404"/>
    <w:rsid w:val="00A57A96"/>
    <w:rsid w:val="00A73E3D"/>
    <w:rsid w:val="00A87A2C"/>
    <w:rsid w:val="00AA5BAB"/>
    <w:rsid w:val="00AF1DCC"/>
    <w:rsid w:val="00AF55B0"/>
    <w:rsid w:val="00B25061"/>
    <w:rsid w:val="00B36D2E"/>
    <w:rsid w:val="00B41C1F"/>
    <w:rsid w:val="00B51687"/>
    <w:rsid w:val="00B53BDD"/>
    <w:rsid w:val="00B6441B"/>
    <w:rsid w:val="00B64AF6"/>
    <w:rsid w:val="00B76D41"/>
    <w:rsid w:val="00B83390"/>
    <w:rsid w:val="00B861C7"/>
    <w:rsid w:val="00B93305"/>
    <w:rsid w:val="00BC6F8B"/>
    <w:rsid w:val="00BE454C"/>
    <w:rsid w:val="00C0616B"/>
    <w:rsid w:val="00C22D74"/>
    <w:rsid w:val="00C86E99"/>
    <w:rsid w:val="00C873DB"/>
    <w:rsid w:val="00C9342D"/>
    <w:rsid w:val="00C96295"/>
    <w:rsid w:val="00CB3453"/>
    <w:rsid w:val="00CC074E"/>
    <w:rsid w:val="00CF1A94"/>
    <w:rsid w:val="00D25C84"/>
    <w:rsid w:val="00D361AD"/>
    <w:rsid w:val="00D40BA0"/>
    <w:rsid w:val="00D44EB1"/>
    <w:rsid w:val="00D60889"/>
    <w:rsid w:val="00D638B1"/>
    <w:rsid w:val="00D71158"/>
    <w:rsid w:val="00D86C27"/>
    <w:rsid w:val="00DB657C"/>
    <w:rsid w:val="00E174FF"/>
    <w:rsid w:val="00E23589"/>
    <w:rsid w:val="00E2400F"/>
    <w:rsid w:val="00E3517D"/>
    <w:rsid w:val="00E36C81"/>
    <w:rsid w:val="00E43E0B"/>
    <w:rsid w:val="00EA1C5A"/>
    <w:rsid w:val="00EB5C01"/>
    <w:rsid w:val="00EE39C4"/>
    <w:rsid w:val="00EF0B43"/>
    <w:rsid w:val="00F449EA"/>
    <w:rsid w:val="00F54621"/>
    <w:rsid w:val="00F86522"/>
    <w:rsid w:val="00F906CB"/>
    <w:rsid w:val="00FC5716"/>
    <w:rsid w:val="00FC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C7177"/>
  <w15:chartTrackingRefBased/>
  <w15:docId w15:val="{3281503A-CF1C-40AA-9ABF-04693A77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12C78"/>
    <w:pPr>
      <w:spacing w:after="200" w:line="288" w:lineRule="auto"/>
    </w:pPr>
    <w:rPr>
      <w:rFonts w:eastAsiaTheme="minorEastAsia"/>
      <w:sz w:val="21"/>
      <w:szCs w:val="21"/>
      <w:lang w:val="en-GB"/>
    </w:rPr>
  </w:style>
  <w:style w:type="character" w:default="1" w:styleId="Standaardalinea-lettertype">
    <w:name w:val="Default Paragraph Font"/>
    <w:uiPriority w:val="1"/>
    <w:semiHidden/>
    <w:unhideWhenUsed/>
    <w:rsid w:val="00412C78"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  <w:rsid w:val="00412C78"/>
  </w:style>
  <w:style w:type="table" w:styleId="Tabelraster">
    <w:name w:val="Table Grid"/>
    <w:basedOn w:val="Standaardtabel"/>
    <w:uiPriority w:val="39"/>
    <w:rsid w:val="00412C78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12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12C78"/>
    <w:rPr>
      <w:rFonts w:ascii="Segoe UI" w:eastAsiaTheme="minorEastAsia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412C78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12C78"/>
    <w:rPr>
      <w:rFonts w:ascii="Calibri" w:eastAsiaTheme="minorEastAsia" w:hAnsi="Calibri" w:cs="Calibri"/>
      <w:noProof/>
      <w:sz w:val="20"/>
      <w:szCs w:val="21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12C78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12C78"/>
    <w:rPr>
      <w:rFonts w:ascii="Calibri" w:eastAsiaTheme="minorEastAsia" w:hAnsi="Calibri" w:cs="Calibri"/>
      <w:noProof/>
      <w:sz w:val="20"/>
      <w:szCs w:val="21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12C7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12C7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12C78"/>
    <w:rPr>
      <w:rFonts w:eastAsiaTheme="minorEastAsia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12C7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12C78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69</Words>
  <Characters>1468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7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le, A.J. (Arno)</dc:creator>
  <cp:keywords/>
  <dc:description/>
  <cp:lastModifiedBy>Gingele, A.J. (Arno)</cp:lastModifiedBy>
  <cp:revision>5</cp:revision>
  <dcterms:created xsi:type="dcterms:W3CDTF">2025-06-03T10:30:00Z</dcterms:created>
  <dcterms:modified xsi:type="dcterms:W3CDTF">2025-06-03T10:56:00Z</dcterms:modified>
</cp:coreProperties>
</file>